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0765" w:rsidRPr="00450765" w:rsidRDefault="00450765" w:rsidP="00450765">
      <w:pPr>
        <w:spacing w:before="100" w:beforeAutospacing="1" w:after="100" w:afterAutospacing="1"/>
        <w:outlineLvl w:val="1"/>
        <w:rPr>
          <w:rFonts w:ascii="Times New Roman" w:hAnsi="Times New Roman" w:cs="Times New Roman"/>
          <w:b/>
          <w:bCs/>
          <w:sz w:val="36"/>
          <w:szCs w:val="36"/>
        </w:rPr>
      </w:pPr>
      <w:r w:rsidRPr="00450765">
        <w:rPr>
          <w:rFonts w:ascii="Times New Roman" w:hAnsi="Times New Roman" w:cs="Times New Roman"/>
          <w:b/>
          <w:bCs/>
          <w:sz w:val="36"/>
          <w:szCs w:val="36"/>
        </w:rPr>
        <w:t>Intended Audience</w:t>
      </w:r>
    </w:p>
    <w:p w:rsidR="00450765" w:rsidRPr="00450765" w:rsidRDefault="00450765" w:rsidP="00450765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450765">
        <w:rPr>
          <w:rFonts w:ascii="Times New Roman" w:hAnsi="Times New Roman" w:cs="Times New Roman"/>
        </w:rPr>
        <w:t>This systematic review and network meta-analysis is intended for the following audiences:</w:t>
      </w:r>
    </w:p>
    <w:p w:rsidR="00450765" w:rsidRPr="00450765" w:rsidRDefault="00450765" w:rsidP="004D2538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450765">
        <w:rPr>
          <w:rFonts w:ascii="Times New Roman" w:hAnsi="Times New Roman" w:cs="Times New Roman"/>
          <w:b/>
          <w:bCs/>
        </w:rPr>
        <w:t>Clinical and Rehabilitation Professionals</w:t>
      </w:r>
      <w:r w:rsidRPr="00450765">
        <w:rPr>
          <w:rFonts w:ascii="Times New Roman" w:hAnsi="Times New Roman" w:cs="Times New Roman"/>
        </w:rPr>
        <w:br/>
        <w:t>Including rehabilitation physicians, physical therapists, occupational therapists, and other practitioners involved in designing exercise-based interventions for children with cerebral palsy. The findings provide evidence-based guidance for determining appropriate exercise dose and structuring individualized rehabilitation programs.</w:t>
      </w:r>
    </w:p>
    <w:p w:rsidR="00450765" w:rsidRPr="00450765" w:rsidRDefault="00450765" w:rsidP="004D2538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450765">
        <w:rPr>
          <w:rFonts w:ascii="Times New Roman" w:hAnsi="Times New Roman" w:cs="Times New Roman"/>
          <w:b/>
          <w:bCs/>
        </w:rPr>
        <w:t>Researchers in Exercise Science and Public Health</w:t>
      </w:r>
      <w:r w:rsidRPr="00450765">
        <w:rPr>
          <w:rFonts w:ascii="Times New Roman" w:hAnsi="Times New Roman" w:cs="Times New Roman"/>
        </w:rPr>
        <w:br/>
        <w:t>Including scientists focusing on exercise dosing, intervention efficacy, neurophysiological mechanisms, pediatric motor disorders, and methodological development in dose–response modeling. The standardized dose metric (</w:t>
      </w:r>
      <w:proofErr w:type="spellStart"/>
      <w:r w:rsidRPr="00450765">
        <w:rPr>
          <w:rFonts w:ascii="Times New Roman" w:hAnsi="Times New Roman" w:cs="Times New Roman"/>
        </w:rPr>
        <w:t>METs·min</w:t>
      </w:r>
      <w:proofErr w:type="spellEnd"/>
      <w:r w:rsidRPr="00450765">
        <w:rPr>
          <w:rFonts w:ascii="Times New Roman" w:hAnsi="Times New Roman" w:cs="Times New Roman"/>
        </w:rPr>
        <w:t>/week) and modeled dose–response curves support cross-study comparison and further research advancement.</w:t>
      </w:r>
    </w:p>
    <w:p w:rsidR="00304E16" w:rsidRPr="00450765" w:rsidRDefault="00450765" w:rsidP="004D2538">
      <w:pPr>
        <w:spacing w:before="100" w:beforeAutospacing="1" w:after="100" w:afterAutospacing="1"/>
        <w:rPr>
          <w:rFonts w:ascii="Times New Roman" w:hAnsi="Times New Roman" w:cs="Times New Roman" w:hint="eastAsia"/>
        </w:rPr>
      </w:pPr>
      <w:r w:rsidRPr="00450765">
        <w:rPr>
          <w:rFonts w:ascii="Times New Roman" w:hAnsi="Times New Roman" w:cs="Times New Roman"/>
          <w:b/>
          <w:bCs/>
        </w:rPr>
        <w:t>Policy-makers and Guideline Developers</w:t>
      </w:r>
      <w:r w:rsidRPr="00450765">
        <w:rPr>
          <w:rFonts w:ascii="Times New Roman" w:hAnsi="Times New Roman" w:cs="Times New Roman"/>
        </w:rPr>
        <w:br/>
        <w:t>Including individuals involved in drafting clinical practice guidelines, rehabilitation pathways, and public health recommendations for pediatric motor rehabilitation. This study provides quantitative evidence to support dose-oriented prescribing and the development of more precise, evidence-based clinical standards.</w:t>
      </w:r>
    </w:p>
    <w:sectPr w:rsidR="00304E16" w:rsidRPr="00450765" w:rsidSect="001E1D2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D926DC"/>
    <w:multiLevelType w:val="multilevel"/>
    <w:tmpl w:val="EEEC59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454226"/>
    <w:multiLevelType w:val="hybridMultilevel"/>
    <w:tmpl w:val="3FAE6064"/>
    <w:lvl w:ilvl="0" w:tplc="A816D8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2B13BE2"/>
    <w:multiLevelType w:val="multilevel"/>
    <w:tmpl w:val="3B94EA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96643782">
    <w:abstractNumId w:val="2"/>
  </w:num>
  <w:num w:numId="2" w16cid:durableId="636109840">
    <w:abstractNumId w:val="1"/>
  </w:num>
  <w:num w:numId="3" w16cid:durableId="1052733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7932C28"/>
    <w:rsid w:val="37932C28"/>
    <w:rsid w:val="85AF1618"/>
    <w:rsid w:val="8AFFB041"/>
    <w:rsid w:val="8EBD686C"/>
    <w:rsid w:val="9FFDB88E"/>
    <w:rsid w:val="9FFF9D04"/>
    <w:rsid w:val="AD7FD81E"/>
    <w:rsid w:val="AFFF4346"/>
    <w:rsid w:val="B0FB578C"/>
    <w:rsid w:val="B7EE58C4"/>
    <w:rsid w:val="B7F81135"/>
    <w:rsid w:val="BCCC0932"/>
    <w:rsid w:val="BEDC6C95"/>
    <w:rsid w:val="BEFF553F"/>
    <w:rsid w:val="BF7EFC62"/>
    <w:rsid w:val="CAD8B2AE"/>
    <w:rsid w:val="CAFB1BC7"/>
    <w:rsid w:val="CD8C1023"/>
    <w:rsid w:val="CF959D5F"/>
    <w:rsid w:val="CFBF9983"/>
    <w:rsid w:val="CFFFD022"/>
    <w:rsid w:val="D3EAF911"/>
    <w:rsid w:val="D6FB9887"/>
    <w:rsid w:val="DBFDD8A7"/>
    <w:rsid w:val="DD55AAC9"/>
    <w:rsid w:val="DF2F46AC"/>
    <w:rsid w:val="DFFE101C"/>
    <w:rsid w:val="DFFF13DE"/>
    <w:rsid w:val="E3FB603B"/>
    <w:rsid w:val="E46B8D45"/>
    <w:rsid w:val="E7E5026A"/>
    <w:rsid w:val="E7FD3ADD"/>
    <w:rsid w:val="EB9F18DE"/>
    <w:rsid w:val="EBF7859F"/>
    <w:rsid w:val="EF0E04D3"/>
    <w:rsid w:val="EFBD4655"/>
    <w:rsid w:val="EFED7368"/>
    <w:rsid w:val="EFF75CA3"/>
    <w:rsid w:val="F36F9F9B"/>
    <w:rsid w:val="F61CF449"/>
    <w:rsid w:val="F63D0074"/>
    <w:rsid w:val="F63D7377"/>
    <w:rsid w:val="F6DD3D2F"/>
    <w:rsid w:val="F7FF55DE"/>
    <w:rsid w:val="F9EFEE53"/>
    <w:rsid w:val="FB778C20"/>
    <w:rsid w:val="FBFAF269"/>
    <w:rsid w:val="FC658BBF"/>
    <w:rsid w:val="FDF690BE"/>
    <w:rsid w:val="FDFBB017"/>
    <w:rsid w:val="FDFD7CEE"/>
    <w:rsid w:val="FE7A0AB4"/>
    <w:rsid w:val="FEFE0051"/>
    <w:rsid w:val="FF3B0727"/>
    <w:rsid w:val="FF73DFF2"/>
    <w:rsid w:val="FF7F644F"/>
    <w:rsid w:val="FFF64CD6"/>
    <w:rsid w:val="FFFD832C"/>
    <w:rsid w:val="FFFFF85A"/>
    <w:rsid w:val="0003020D"/>
    <w:rsid w:val="00044C19"/>
    <w:rsid w:val="0006316D"/>
    <w:rsid w:val="000873CB"/>
    <w:rsid w:val="000C5CC5"/>
    <w:rsid w:val="00166AF2"/>
    <w:rsid w:val="00177CAD"/>
    <w:rsid w:val="001953AF"/>
    <w:rsid w:val="001B54B1"/>
    <w:rsid w:val="001B55EB"/>
    <w:rsid w:val="001E1D22"/>
    <w:rsid w:val="0020435C"/>
    <w:rsid w:val="00206A5F"/>
    <w:rsid w:val="00223DC0"/>
    <w:rsid w:val="00236739"/>
    <w:rsid w:val="0024300C"/>
    <w:rsid w:val="00246771"/>
    <w:rsid w:val="002B7764"/>
    <w:rsid w:val="002D5265"/>
    <w:rsid w:val="00304E16"/>
    <w:rsid w:val="00354C5C"/>
    <w:rsid w:val="00356FC7"/>
    <w:rsid w:val="003B0E4D"/>
    <w:rsid w:val="003D088B"/>
    <w:rsid w:val="003D723B"/>
    <w:rsid w:val="003F144A"/>
    <w:rsid w:val="004053F3"/>
    <w:rsid w:val="00450765"/>
    <w:rsid w:val="00453F7D"/>
    <w:rsid w:val="00460AF9"/>
    <w:rsid w:val="0046438C"/>
    <w:rsid w:val="004D2538"/>
    <w:rsid w:val="00526D64"/>
    <w:rsid w:val="00527914"/>
    <w:rsid w:val="005818AA"/>
    <w:rsid w:val="00591540"/>
    <w:rsid w:val="005A057D"/>
    <w:rsid w:val="005A2DAF"/>
    <w:rsid w:val="005C1264"/>
    <w:rsid w:val="005E03EB"/>
    <w:rsid w:val="006513D9"/>
    <w:rsid w:val="006A480E"/>
    <w:rsid w:val="006A7C01"/>
    <w:rsid w:val="006B6BC7"/>
    <w:rsid w:val="00792B5E"/>
    <w:rsid w:val="007A0909"/>
    <w:rsid w:val="007C33D1"/>
    <w:rsid w:val="00841769"/>
    <w:rsid w:val="008427BC"/>
    <w:rsid w:val="008427CD"/>
    <w:rsid w:val="008532C2"/>
    <w:rsid w:val="00872D02"/>
    <w:rsid w:val="008E6650"/>
    <w:rsid w:val="008F66A0"/>
    <w:rsid w:val="0091201A"/>
    <w:rsid w:val="00945745"/>
    <w:rsid w:val="00946F08"/>
    <w:rsid w:val="00960313"/>
    <w:rsid w:val="009807E0"/>
    <w:rsid w:val="009D22A9"/>
    <w:rsid w:val="009D5255"/>
    <w:rsid w:val="009E13FF"/>
    <w:rsid w:val="00A03B75"/>
    <w:rsid w:val="00A10F53"/>
    <w:rsid w:val="00A14882"/>
    <w:rsid w:val="00A205F5"/>
    <w:rsid w:val="00A4669A"/>
    <w:rsid w:val="00A57D84"/>
    <w:rsid w:val="00A843F8"/>
    <w:rsid w:val="00AD3C9F"/>
    <w:rsid w:val="00B0507F"/>
    <w:rsid w:val="00B37A4A"/>
    <w:rsid w:val="00B44C74"/>
    <w:rsid w:val="00B477FA"/>
    <w:rsid w:val="00B62683"/>
    <w:rsid w:val="00B832D7"/>
    <w:rsid w:val="00B9419F"/>
    <w:rsid w:val="00BF191A"/>
    <w:rsid w:val="00C141F5"/>
    <w:rsid w:val="00C279E1"/>
    <w:rsid w:val="00C6249F"/>
    <w:rsid w:val="00CB3948"/>
    <w:rsid w:val="00CC3C2D"/>
    <w:rsid w:val="00CE1DB8"/>
    <w:rsid w:val="00D30FEA"/>
    <w:rsid w:val="00D652BA"/>
    <w:rsid w:val="00D74106"/>
    <w:rsid w:val="00D81388"/>
    <w:rsid w:val="00D96F42"/>
    <w:rsid w:val="00DA6757"/>
    <w:rsid w:val="00DE68C7"/>
    <w:rsid w:val="00E13E83"/>
    <w:rsid w:val="00E76B72"/>
    <w:rsid w:val="00E77042"/>
    <w:rsid w:val="00EB55B0"/>
    <w:rsid w:val="00EB68CC"/>
    <w:rsid w:val="00F15C12"/>
    <w:rsid w:val="00F73E59"/>
    <w:rsid w:val="00F8503B"/>
    <w:rsid w:val="00F945BF"/>
    <w:rsid w:val="00FF211A"/>
    <w:rsid w:val="00FF34E1"/>
    <w:rsid w:val="00FF6874"/>
    <w:rsid w:val="0FBBACA7"/>
    <w:rsid w:val="16FFBE85"/>
    <w:rsid w:val="1BCF67D2"/>
    <w:rsid w:val="1F9D130E"/>
    <w:rsid w:val="1FFDFB7A"/>
    <w:rsid w:val="2E5320E7"/>
    <w:rsid w:val="2FF72967"/>
    <w:rsid w:val="2FF7E6DE"/>
    <w:rsid w:val="37932C28"/>
    <w:rsid w:val="3AF1C7B4"/>
    <w:rsid w:val="3AFB11D7"/>
    <w:rsid w:val="3B174DE9"/>
    <w:rsid w:val="3BFEDAF1"/>
    <w:rsid w:val="3D7F8093"/>
    <w:rsid w:val="3EDC1D7A"/>
    <w:rsid w:val="3EFF82F3"/>
    <w:rsid w:val="3FFFCA15"/>
    <w:rsid w:val="4B5BC3E1"/>
    <w:rsid w:val="4BF90D2E"/>
    <w:rsid w:val="535FF244"/>
    <w:rsid w:val="57FBE495"/>
    <w:rsid w:val="5BFBA442"/>
    <w:rsid w:val="5DDE1221"/>
    <w:rsid w:val="5F07E5B7"/>
    <w:rsid w:val="5F6F38D8"/>
    <w:rsid w:val="5FB586C9"/>
    <w:rsid w:val="5FBC699F"/>
    <w:rsid w:val="5FF1F98E"/>
    <w:rsid w:val="5FFB13C2"/>
    <w:rsid w:val="62B24BEB"/>
    <w:rsid w:val="63FB32B9"/>
    <w:rsid w:val="67AF2CA2"/>
    <w:rsid w:val="69FDEA60"/>
    <w:rsid w:val="6BEF0728"/>
    <w:rsid w:val="6CC6A689"/>
    <w:rsid w:val="6DEB1D1B"/>
    <w:rsid w:val="6E7F48E6"/>
    <w:rsid w:val="6EFF4820"/>
    <w:rsid w:val="6FA632A3"/>
    <w:rsid w:val="6FAFBE4F"/>
    <w:rsid w:val="6FF521B9"/>
    <w:rsid w:val="767FAAD6"/>
    <w:rsid w:val="767FDCFC"/>
    <w:rsid w:val="77F3AEA7"/>
    <w:rsid w:val="77FF01E4"/>
    <w:rsid w:val="795CD61E"/>
    <w:rsid w:val="797D2FEF"/>
    <w:rsid w:val="799DFDCC"/>
    <w:rsid w:val="7AE11060"/>
    <w:rsid w:val="7BDFE65F"/>
    <w:rsid w:val="7BEFFFDE"/>
    <w:rsid w:val="7BFA7EF9"/>
    <w:rsid w:val="7BFC9543"/>
    <w:rsid w:val="7CF44DEE"/>
    <w:rsid w:val="7D9F9DA7"/>
    <w:rsid w:val="7DD21F9B"/>
    <w:rsid w:val="7DFB13AA"/>
    <w:rsid w:val="7EF3C308"/>
    <w:rsid w:val="7EF54D9F"/>
    <w:rsid w:val="7F3F2445"/>
    <w:rsid w:val="7F639AF9"/>
    <w:rsid w:val="7F7E6414"/>
    <w:rsid w:val="7F97425D"/>
    <w:rsid w:val="7FABABF7"/>
    <w:rsid w:val="7FB62870"/>
    <w:rsid w:val="7FB7F978"/>
    <w:rsid w:val="7FBF6C2D"/>
    <w:rsid w:val="7FBFDAEA"/>
    <w:rsid w:val="7FEB3747"/>
    <w:rsid w:val="7FF7CD16"/>
    <w:rsid w:val="7FFCA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6B71694"/>
  <w14:defaultImageDpi w14:val="32767"/>
  <w15:docId w15:val="{E94405E1-4D4B-E245-937A-BDD3824F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2">
    <w:name w:val="heading 2"/>
    <w:basedOn w:val="a"/>
    <w:link w:val="20"/>
    <w:uiPriority w:val="9"/>
    <w:qFormat/>
    <w:rsid w:val="0045076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Pr>
      <w:rFonts w:ascii="Songti SC" w:eastAsia="Songti SC" w:hAnsi="Songti SC" w:hint="eastAsia"/>
      <w:b/>
    </w:rPr>
  </w:style>
  <w:style w:type="character" w:customStyle="1" w:styleId="term">
    <w:name w:val="term"/>
    <w:basedOn w:val="a0"/>
    <w:rsid w:val="00356FC7"/>
  </w:style>
  <w:style w:type="character" w:customStyle="1" w:styleId="font11">
    <w:name w:val="font11"/>
    <w:basedOn w:val="a0"/>
    <w:rsid w:val="008F66A0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8F66A0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a3">
    <w:name w:val="Hyperlink"/>
    <w:basedOn w:val="a0"/>
    <w:uiPriority w:val="99"/>
    <w:unhideWhenUsed/>
    <w:rsid w:val="008F66A0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5E03EB"/>
    <w:pPr>
      <w:spacing w:before="100" w:beforeAutospacing="1" w:after="100" w:afterAutospacing="1"/>
    </w:pPr>
  </w:style>
  <w:style w:type="character" w:styleId="a5">
    <w:name w:val="Emphasis"/>
    <w:basedOn w:val="a0"/>
    <w:uiPriority w:val="20"/>
    <w:qFormat/>
    <w:rsid w:val="005E03EB"/>
    <w:rPr>
      <w:i/>
      <w:iCs/>
    </w:rPr>
  </w:style>
  <w:style w:type="character" w:styleId="a6">
    <w:name w:val="Strong"/>
    <w:basedOn w:val="a0"/>
    <w:uiPriority w:val="22"/>
    <w:qFormat/>
    <w:rsid w:val="005E03EB"/>
    <w:rPr>
      <w:b/>
      <w:bCs/>
    </w:rPr>
  </w:style>
  <w:style w:type="character" w:styleId="a7">
    <w:name w:val="FollowedHyperlink"/>
    <w:basedOn w:val="a0"/>
    <w:rsid w:val="00B832D7"/>
    <w:rPr>
      <w:color w:val="7E1FAD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rsid w:val="00450765"/>
    <w:rPr>
      <w:rFonts w:ascii="宋体" w:hAnsi="宋体" w:cs="宋体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FFF7DC-3BD9-954E-BA1A-CDD6DAE8D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Microsoft Office User</cp:lastModifiedBy>
  <cp:revision>130</cp:revision>
  <dcterms:created xsi:type="dcterms:W3CDTF">2024-07-07T20:32:00Z</dcterms:created>
  <dcterms:modified xsi:type="dcterms:W3CDTF">2025-12-04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53BBD5D3A6509AB941968666A87F40B2_41</vt:lpwstr>
  </property>
</Properties>
</file>